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5355AC" w:rsidR="007709FB" w:rsidRDefault="00CD7020" w14:paraId="3973742D" w14:textId="2F96F838">
      <w:pPr>
        <w:rPr>
          <w:rFonts w:ascii="Times New Roman" w:hAnsi="Times New Roman" w:cs="Times New Roman"/>
          <w:b w:val="1"/>
          <w:bCs w:val="1"/>
          <w:sz w:val="20"/>
          <w:szCs w:val="20"/>
        </w:rPr>
      </w:pPr>
      <w:r w:rsidRPr="5C397906" w:rsidR="5C397906">
        <w:rPr>
          <w:rFonts w:ascii="Times New Roman" w:hAnsi="Times New Roman" w:cs="Times New Roman"/>
          <w:b w:val="1"/>
          <w:bCs w:val="1"/>
          <w:sz w:val="20"/>
          <w:szCs w:val="20"/>
        </w:rPr>
        <w:t>Table S3. Cryo-EM data collection, refinement, and validation statistics</w:t>
      </w:r>
    </w:p>
    <w:p w:rsidRPr="00E26ECC" w:rsidR="00DB0E13" w:rsidP="00125340" w:rsidRDefault="00DB0E13" w14:paraId="137C048E" w14:textId="2D46513D">
      <w:pPr>
        <w:pBdr>
          <w:bottom w:val="single" w:color="008E00" w:sz="18" w:space="1"/>
        </w:pBdr>
        <w:tabs>
          <w:tab w:val="left" w:pos="7271"/>
        </w:tabs>
        <w:rPr>
          <w:rFonts w:ascii="Times New Roman" w:hAnsi="Times New Roman" w:cs="Times New Roman"/>
          <w:b/>
          <w:bCs/>
          <w:sz w:val="12"/>
          <w:szCs w:val="12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145"/>
        <w:gridCol w:w="2970"/>
      </w:tblGrid>
      <w:tr w:rsidRPr="006413B3" w:rsidR="00997E86" w:rsidTr="00997E86" w14:paraId="720FACD5" w14:textId="77777777">
        <w:tc>
          <w:tcPr>
            <w:tcW w:w="3145" w:type="dxa"/>
          </w:tcPr>
          <w:p w:rsidR="00997E86" w:rsidP="005117CD" w:rsidRDefault="00997E86" w14:paraId="4BDB719D" w14:textId="77777777">
            <w:pPr>
              <w:pStyle w:val="PlainTex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6413B3" w:rsidP="005117CD" w:rsidRDefault="006413B3" w14:paraId="7F31E854" w14:textId="77777777">
            <w:pPr>
              <w:pStyle w:val="PlainTex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Pr="006413B3" w:rsidR="006413B3" w:rsidP="006413B3" w:rsidRDefault="006413B3" w14:paraId="38AACE4F" w14:textId="7E248146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DB</w:t>
            </w:r>
            <w:r w:rsidR="00B114F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ll</w:t>
            </w:r>
            <w:r w:rsidRPr="006413B3">
              <w:rPr>
                <w:rFonts w:ascii="Times New Roman" w:hAnsi="Times New Roman" w:cs="Times New Roman"/>
                <w:sz w:val="20"/>
                <w:szCs w:val="20"/>
              </w:rPr>
              <w:t xml:space="preserve"> map</w:t>
            </w:r>
          </w:p>
          <w:p w:rsidRPr="00B114FE" w:rsidR="006413B3" w:rsidP="006413B3" w:rsidRDefault="006413B3" w14:paraId="0BB986D7" w14:textId="5980493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B114FE">
              <w:rPr>
                <w:rFonts w:ascii="Times New Roman" w:hAnsi="Times New Roman" w:cs="Times New Roman"/>
                <w:sz w:val="20"/>
                <w:szCs w:val="20"/>
              </w:rPr>
              <w:t>EMDB</w:t>
            </w:r>
            <w:r w:rsidRPr="00B114FE" w:rsidR="00B114F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114FE">
              <w:rPr>
                <w:rFonts w:ascii="Times New Roman" w:hAnsi="Times New Roman" w:cs="Times New Roman"/>
                <w:sz w:val="20"/>
                <w:szCs w:val="20"/>
              </w:rPr>
              <w:t xml:space="preserve"> 7TM map</w:t>
            </w:r>
          </w:p>
          <w:p w:rsidRPr="006413B3" w:rsidR="006413B3" w:rsidP="006413B3" w:rsidRDefault="006413B3" w14:paraId="09E0B9BA" w14:textId="213C5D48">
            <w:pPr>
              <w:pStyle w:val="PlainTex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RCSB PDB</w:t>
            </w:r>
            <w:r w:rsidR="00B114F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: M</w:t>
            </w:r>
            <w:r w:rsidRPr="006413B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odel</w:t>
            </w:r>
          </w:p>
        </w:tc>
        <w:tc>
          <w:tcPr>
            <w:tcW w:w="2970" w:type="dxa"/>
          </w:tcPr>
          <w:p w:rsidR="009E5A4F" w:rsidP="006413B3" w:rsidRDefault="00D27F66" w14:paraId="7B027CD8" w14:textId="7DEAF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G</w:t>
            </w:r>
            <w:r w:rsidR="009E5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bound</w:t>
            </w:r>
          </w:p>
          <w:p w:rsidR="007F4E0D" w:rsidP="006413B3" w:rsidRDefault="00D27F66" w14:paraId="1AEDFD76" w14:textId="32F7F9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RY8</w:t>
            </w:r>
            <w:r w:rsidR="0099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9E5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D27F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3</w:t>
            </w:r>
          </w:p>
          <w:p w:rsidRPr="006413B3" w:rsidR="006413B3" w:rsidP="00E26ECC" w:rsidRDefault="006413B3" w14:paraId="4F2E3DDF" w14:textId="5D1BE6D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3B3">
              <w:rPr>
                <w:rFonts w:ascii="Times New Roman" w:hAnsi="Times New Roman" w:cs="Times New Roman"/>
                <w:sz w:val="20"/>
                <w:szCs w:val="20"/>
              </w:rPr>
              <w:t>EMD-</w:t>
            </w:r>
            <w:r w:rsidRPr="003B112A" w:rsidR="003B112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7912</w:t>
            </w:r>
          </w:p>
          <w:p w:rsidRPr="00451304" w:rsidR="006413B3" w:rsidP="006413B3" w:rsidRDefault="006413B3" w14:paraId="3C087A5D" w14:textId="1DB7634E">
            <w:pPr>
              <w:pStyle w:val="PlainText"/>
              <w:ind w:left="-11" w:firstLine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04">
              <w:rPr>
                <w:rFonts w:ascii="Times New Roman" w:hAnsi="Times New Roman" w:cs="Times New Roman"/>
                <w:sz w:val="20"/>
                <w:szCs w:val="20"/>
              </w:rPr>
              <w:t>EMD-</w:t>
            </w:r>
            <w:r w:rsidRPr="00A13156" w:rsidR="00A13156">
              <w:rPr>
                <w:rFonts w:ascii="Times New Roman" w:hAnsi="Times New Roman" w:cs="Times New Roman"/>
                <w:sz w:val="20"/>
                <w:szCs w:val="20"/>
              </w:rPr>
              <w:t>47914</w:t>
            </w:r>
          </w:p>
          <w:p w:rsidRPr="003B112A" w:rsidR="006413B3" w:rsidP="006413B3" w:rsidRDefault="003B112A" w14:paraId="20E7A773" w14:textId="3D32CAA5">
            <w:pPr>
              <w:ind w:left="-11" w:firstLine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12A">
              <w:rPr>
                <w:rFonts w:ascii="Times New Roman" w:hAnsi="Times New Roman" w:cs="Times New Roman"/>
                <w:sz w:val="20"/>
                <w:szCs w:val="20"/>
              </w:rPr>
              <w:t>9ECJ</w:t>
            </w:r>
          </w:p>
        </w:tc>
      </w:tr>
    </w:tbl>
    <w:p w:rsidRPr="00451304" w:rsidR="00DB0E13" w:rsidP="00E26ECC" w:rsidRDefault="00DB0E13" w14:paraId="77FE0852" w14:textId="701EA23F">
      <w:pPr>
        <w:pBdr>
          <w:bottom w:val="single" w:color="008E00" w:sz="8" w:space="1"/>
        </w:pBdr>
        <w:rPr>
          <w:rFonts w:ascii="Times New Roman" w:hAnsi="Times New Roman" w:cs="Times New Roman"/>
          <w:b/>
          <w:bCs/>
          <w:sz w:val="2"/>
          <w:szCs w:val="2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145"/>
        <w:gridCol w:w="2970"/>
      </w:tblGrid>
      <w:tr w:rsidR="00E069E2" w:rsidTr="003603FE" w14:paraId="370BF912" w14:textId="77777777">
        <w:tc>
          <w:tcPr>
            <w:tcW w:w="3145" w:type="dxa"/>
          </w:tcPr>
          <w:p w:rsidRPr="008473BC" w:rsidR="00E069E2" w:rsidP="00E069E2" w:rsidRDefault="00E069E2" w14:paraId="7220B503" w14:textId="0BEFA3D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535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970" w:type="dxa"/>
          </w:tcPr>
          <w:p w:rsidR="006413B3" w:rsidP="006413B3" w:rsidRDefault="006413B3" w14:paraId="6BCD1E30" w14:textId="166DF473">
            <w:pPr>
              <w:pStyle w:val="PlainTex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69E2" w:rsidTr="00AE0E32" w14:paraId="09E939E5" w14:textId="77777777">
        <w:tc>
          <w:tcPr>
            <w:tcW w:w="3145" w:type="dxa"/>
          </w:tcPr>
          <w:p w:rsidRPr="0022098B" w:rsidR="00E069E2" w:rsidP="00E069E2" w:rsidRDefault="00E069E2" w14:paraId="722D2374" w14:textId="625A3E9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2098B">
              <w:rPr>
                <w:rFonts w:ascii="Times New Roman" w:hAnsi="Times New Roman" w:cs="Times New Roman"/>
                <w:sz w:val="20"/>
                <w:szCs w:val="20"/>
              </w:rPr>
              <w:t>Microscope</w:t>
            </w:r>
          </w:p>
        </w:tc>
        <w:tc>
          <w:tcPr>
            <w:tcW w:w="2970" w:type="dxa"/>
          </w:tcPr>
          <w:p w:rsidRPr="0022098B" w:rsidR="00E069E2" w:rsidP="000A68F7" w:rsidRDefault="00E17DD7" w14:paraId="48B604F6" w14:textId="2CF632C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ientific </w:t>
            </w:r>
            <w:proofErr w:type="spellStart"/>
            <w:r w:rsidRPr="0022098B" w:rsidR="0022098B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3i</w:t>
            </w:r>
          </w:p>
        </w:tc>
      </w:tr>
      <w:tr w:rsidR="00E069E2" w:rsidTr="00AE0E32" w14:paraId="07451ABD" w14:textId="77777777">
        <w:tc>
          <w:tcPr>
            <w:tcW w:w="3145" w:type="dxa"/>
          </w:tcPr>
          <w:p w:rsidRPr="00D34C15" w:rsidR="00E069E2" w:rsidP="00E069E2" w:rsidRDefault="0022098B" w14:paraId="5098E360" w14:textId="7C3E6A5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34C15">
              <w:rPr>
                <w:rFonts w:ascii="Times New Roman" w:hAnsi="Times New Roman" w:cs="Times New Roman"/>
                <w:sz w:val="20"/>
                <w:szCs w:val="20"/>
              </w:rPr>
              <w:t>Detector</w:t>
            </w:r>
          </w:p>
        </w:tc>
        <w:tc>
          <w:tcPr>
            <w:tcW w:w="2970" w:type="dxa"/>
          </w:tcPr>
          <w:p w:rsidRPr="00D34C15" w:rsidR="00E069E2" w:rsidP="000A68F7" w:rsidRDefault="00310135" w14:paraId="1457CC4B" w14:textId="223DE0E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35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31013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78CD">
              <w:rPr>
                <w:rFonts w:ascii="Times New Roman" w:hAnsi="Times New Roman" w:cs="Times New Roman"/>
                <w:sz w:val="20"/>
                <w:szCs w:val="20"/>
              </w:rPr>
              <w:t>Falcon 4i</w:t>
            </w:r>
            <w:r w:rsidR="008C21BF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A078CD" w:rsidR="00A078CD">
              <w:rPr>
                <w:rFonts w:ascii="Times New Roman" w:hAnsi="Times New Roman" w:cs="Times New Roman"/>
                <w:sz w:val="20"/>
                <w:szCs w:val="20"/>
              </w:rPr>
              <w:t>Selectris</w:t>
            </w:r>
            <w:proofErr w:type="spellEnd"/>
            <w:r w:rsidRPr="00A078CD" w:rsidR="00A078CD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310135">
              <w:rPr>
                <w:rFonts w:ascii="Times New Roman" w:hAnsi="Times New Roman" w:cs="Times New Roman"/>
                <w:sz w:val="20"/>
                <w:szCs w:val="20"/>
              </w:rPr>
              <w:t>nergy filter</w:t>
            </w:r>
          </w:p>
        </w:tc>
      </w:tr>
      <w:tr w:rsidR="00E069E2" w:rsidTr="00AE0E32" w14:paraId="50CAB3F7" w14:textId="77777777">
        <w:tc>
          <w:tcPr>
            <w:tcW w:w="3145" w:type="dxa"/>
          </w:tcPr>
          <w:p w:rsidRPr="00D34C15" w:rsidR="00E069E2" w:rsidP="00E069E2" w:rsidRDefault="00D34C15" w14:paraId="7DB09921" w14:textId="633B7B68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34C15">
              <w:rPr>
                <w:rFonts w:ascii="Times New Roman" w:hAnsi="Times New Roman" w:cs="Times New Roman"/>
                <w:sz w:val="20"/>
                <w:szCs w:val="20"/>
              </w:rPr>
              <w:t>Voltage (kV)</w:t>
            </w:r>
          </w:p>
        </w:tc>
        <w:tc>
          <w:tcPr>
            <w:tcW w:w="2970" w:type="dxa"/>
          </w:tcPr>
          <w:p w:rsidRPr="00D34C15" w:rsidR="00E069E2" w:rsidP="000A68F7" w:rsidRDefault="00D34C15" w14:paraId="7AEF7E3C" w14:textId="0425C80E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C1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E069E2" w:rsidTr="00AE0E32" w14:paraId="79F8BE7F" w14:textId="77777777">
        <w:tc>
          <w:tcPr>
            <w:tcW w:w="3145" w:type="dxa"/>
          </w:tcPr>
          <w:p w:rsidRPr="00D34C15" w:rsidR="00E069E2" w:rsidP="00E069E2" w:rsidRDefault="00997E86" w14:paraId="389AEDC8" w14:textId="7F904CE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gnification</w:t>
            </w:r>
          </w:p>
        </w:tc>
        <w:tc>
          <w:tcPr>
            <w:tcW w:w="2970" w:type="dxa"/>
          </w:tcPr>
          <w:p w:rsidRPr="00D34C15" w:rsidR="00E069E2" w:rsidP="000A68F7" w:rsidRDefault="009573E7" w14:paraId="2AA0E833" w14:textId="576A990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78C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</w:tr>
      <w:tr w:rsidR="00E069E2" w:rsidTr="00AE0E32" w14:paraId="7D97810D" w14:textId="77777777">
        <w:tc>
          <w:tcPr>
            <w:tcW w:w="3145" w:type="dxa"/>
          </w:tcPr>
          <w:p w:rsidRPr="00D34C15" w:rsidR="00E069E2" w:rsidP="00E069E2" w:rsidRDefault="00997E86" w14:paraId="20328605" w14:textId="17375D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focus </w:t>
            </w:r>
            <w:r w:rsidR="004D655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e (µm)</w:t>
            </w:r>
          </w:p>
        </w:tc>
        <w:tc>
          <w:tcPr>
            <w:tcW w:w="2970" w:type="dxa"/>
          </w:tcPr>
          <w:p w:rsidRPr="00D34C15" w:rsidR="00E069E2" w:rsidP="000A68F7" w:rsidRDefault="00C37E57" w14:paraId="4D4C2796" w14:textId="79A8C48A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101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101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-2.</w:t>
            </w:r>
            <w:r w:rsidR="005D3A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69E2" w:rsidTr="00AE0E32" w14:paraId="096195C0" w14:textId="77777777">
        <w:tc>
          <w:tcPr>
            <w:tcW w:w="3145" w:type="dxa"/>
          </w:tcPr>
          <w:p w:rsidRPr="00D34C15" w:rsidR="00E069E2" w:rsidP="00E069E2" w:rsidRDefault="00997E86" w14:paraId="608A34CB" w14:textId="5B45813A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xel </w:t>
            </w:r>
            <w:r w:rsidR="004D655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ze</w:t>
            </w:r>
            <w:r w:rsidR="00F33F91">
              <w:rPr>
                <w:rFonts w:ascii="Times New Roman" w:hAnsi="Times New Roman" w:cs="Times New Roman"/>
                <w:sz w:val="20"/>
                <w:szCs w:val="20"/>
              </w:rPr>
              <w:t>, 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2970" w:type="dxa"/>
          </w:tcPr>
          <w:p w:rsidRPr="00D34C15" w:rsidR="00E069E2" w:rsidP="000A68F7" w:rsidRDefault="009573E7" w14:paraId="31183979" w14:textId="0D9066A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013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E069E2" w:rsidTr="00AE0E32" w14:paraId="291618CA" w14:textId="77777777">
        <w:tc>
          <w:tcPr>
            <w:tcW w:w="3145" w:type="dxa"/>
          </w:tcPr>
          <w:p w:rsidRPr="00D34C15" w:rsidR="00E069E2" w:rsidP="00E069E2" w:rsidRDefault="00997E86" w14:paraId="78BBF662" w14:textId="495CB76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4D655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9573E7">
              <w:rPr>
                <w:rFonts w:ascii="Times New Roman" w:hAnsi="Times New Roman" w:cs="Times New Roman"/>
                <w:sz w:val="20"/>
                <w:szCs w:val="20"/>
              </w:rPr>
              <w:t>xpo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</w:t>
            </w:r>
            <w:r w:rsidRPr="003A18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Å</w:t>
            </w:r>
            <w:r w:rsidRPr="003A18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:rsidRPr="00D34C15" w:rsidR="00E069E2" w:rsidP="000A68F7" w:rsidRDefault="009573E7" w14:paraId="5DE80509" w14:textId="70FDB37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069E2" w:rsidTr="00AE0E32" w14:paraId="549063F6" w14:textId="77777777">
        <w:tc>
          <w:tcPr>
            <w:tcW w:w="3145" w:type="dxa"/>
          </w:tcPr>
          <w:p w:rsidRPr="00D34C15" w:rsidR="00E069E2" w:rsidP="00E069E2" w:rsidRDefault="00997E86" w14:paraId="6E3EBA3B" w14:textId="2DB86EF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r w:rsidR="004D655E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551A56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  <w:r w:rsidR="004D655E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</w:p>
        </w:tc>
        <w:tc>
          <w:tcPr>
            <w:tcW w:w="2970" w:type="dxa"/>
          </w:tcPr>
          <w:p w:rsidRPr="00D34C15" w:rsidR="00E069E2" w:rsidP="000A68F7" w:rsidRDefault="00A078CD" w14:paraId="777B69A2" w14:textId="7778998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053</w:t>
            </w:r>
          </w:p>
        </w:tc>
      </w:tr>
      <w:tr w:rsidR="00E069E2" w:rsidTr="00AE0E32" w14:paraId="316AE371" w14:textId="77777777">
        <w:tc>
          <w:tcPr>
            <w:tcW w:w="3145" w:type="dxa"/>
          </w:tcPr>
          <w:p w:rsidRPr="00D34C15" w:rsidR="00E069E2" w:rsidP="00E069E2" w:rsidRDefault="00310135" w14:paraId="1308DBDE" w14:textId="1280FC5A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ER fractions</w:t>
            </w:r>
          </w:p>
        </w:tc>
        <w:tc>
          <w:tcPr>
            <w:tcW w:w="2970" w:type="dxa"/>
          </w:tcPr>
          <w:p w:rsidRPr="00D34C15" w:rsidR="00E069E2" w:rsidP="000A68F7" w:rsidRDefault="00310135" w14:paraId="55E79C7A" w14:textId="71B829D9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E069E2" w:rsidTr="00AE0E32" w14:paraId="408D4030" w14:textId="77777777">
        <w:tc>
          <w:tcPr>
            <w:tcW w:w="3145" w:type="dxa"/>
          </w:tcPr>
          <w:p w:rsidRPr="00D34C15" w:rsidR="00E069E2" w:rsidP="00E069E2" w:rsidRDefault="00997E86" w14:paraId="2EE536E3" w14:textId="3DD126A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</w:t>
            </w:r>
            <w:r w:rsidR="00DF04B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  <w:r w:rsidR="00A912F5"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r w:rsidR="00551A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  <w:r w:rsidR="00A912F5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</w:p>
        </w:tc>
        <w:tc>
          <w:tcPr>
            <w:tcW w:w="2970" w:type="dxa"/>
          </w:tcPr>
          <w:p w:rsidRPr="00D34C15" w:rsidR="00E069E2" w:rsidP="000A68F7" w:rsidRDefault="00A078CD" w14:paraId="2A775F3C" w14:textId="1AD9976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C3A4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DC3A4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</w:tr>
      <w:tr w:rsidR="00E069E2" w:rsidTr="00AE0E32" w14:paraId="17904FF0" w14:textId="77777777">
        <w:tc>
          <w:tcPr>
            <w:tcW w:w="3145" w:type="dxa"/>
          </w:tcPr>
          <w:p w:rsidRPr="00D34C15" w:rsidR="00E069E2" w:rsidP="00E069E2" w:rsidRDefault="00997E86" w14:paraId="53DDC135" w14:textId="379CFB4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  <w:r w:rsidR="00DF04B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  <w:r w:rsidR="00A912F5"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="00A912F5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</w:p>
        </w:tc>
        <w:tc>
          <w:tcPr>
            <w:tcW w:w="2970" w:type="dxa"/>
          </w:tcPr>
          <w:p w:rsidRPr="00D34C15" w:rsidR="00E069E2" w:rsidP="000A68F7" w:rsidRDefault="00A078CD" w14:paraId="7D49E983" w14:textId="1414461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,243</w:t>
            </w:r>
          </w:p>
        </w:tc>
      </w:tr>
      <w:tr w:rsidR="000523E1" w:rsidTr="00AE0E32" w14:paraId="0FD227F2" w14:textId="77777777">
        <w:tc>
          <w:tcPr>
            <w:tcW w:w="3145" w:type="dxa"/>
          </w:tcPr>
          <w:p w:rsidR="000523E1" w:rsidP="000523E1" w:rsidRDefault="000523E1" w14:paraId="37D2AB4F" w14:textId="55AD716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metry imposed</w:t>
            </w:r>
          </w:p>
        </w:tc>
        <w:tc>
          <w:tcPr>
            <w:tcW w:w="2970" w:type="dxa"/>
          </w:tcPr>
          <w:p w:rsidR="000523E1" w:rsidP="000523E1" w:rsidRDefault="000523E1" w14:paraId="2802D5D6" w14:textId="46836FA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</w:tr>
      <w:tr w:rsidR="000523E1" w:rsidTr="00AE0E32" w14:paraId="334FE979" w14:textId="77777777">
        <w:tc>
          <w:tcPr>
            <w:tcW w:w="3145" w:type="dxa"/>
          </w:tcPr>
          <w:p w:rsidR="000523E1" w:rsidP="000523E1" w:rsidRDefault="000523E1" w14:paraId="67A73AC8" w14:textId="507EB18E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 sharpening</w:t>
            </w:r>
            <w:r w:rsidR="00F33F9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7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ctor (Å</w:t>
            </w:r>
            <w:r w:rsidRPr="003A18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A5DB4" w:rsidP="00DA5DB4" w:rsidRDefault="00DA5DB4" w14:paraId="762CA73F" w14:textId="77777777">
            <w:pPr>
              <w:pStyle w:val="PlainText"/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map</w:t>
            </w:r>
          </w:p>
          <w:p w:rsidR="00DA5DB4" w:rsidP="00DA5DB4" w:rsidRDefault="00DA5DB4" w14:paraId="0F6E5597" w14:textId="6AB81223">
            <w:pPr>
              <w:pStyle w:val="PlainText"/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TM map</w:t>
            </w:r>
          </w:p>
        </w:tc>
        <w:tc>
          <w:tcPr>
            <w:tcW w:w="2970" w:type="dxa"/>
          </w:tcPr>
          <w:p w:rsidR="00DA5DB4" w:rsidP="000523E1" w:rsidRDefault="00DA5DB4" w14:paraId="2EF9DD26" w14:textId="777777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23E1" w:rsidP="000523E1" w:rsidRDefault="000523E1" w14:paraId="3A4DAF6D" w14:textId="2497A17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078CD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  <w:p w:rsidR="003603FE" w:rsidP="000523E1" w:rsidRDefault="003603FE" w14:paraId="16D638DB" w14:textId="7D788F3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078CD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</w:tr>
      <w:tr w:rsidR="000523E1" w:rsidTr="00AE0E32" w14:paraId="333D9E58" w14:textId="77777777">
        <w:tc>
          <w:tcPr>
            <w:tcW w:w="3145" w:type="dxa"/>
          </w:tcPr>
          <w:p w:rsidR="000523E1" w:rsidP="000523E1" w:rsidRDefault="000523E1" w14:paraId="0F37538C" w14:textId="1EFC4F66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 resolution</w:t>
            </w:r>
            <w:r w:rsidR="00F33F91">
              <w:rPr>
                <w:rFonts w:ascii="Times New Roman" w:hAnsi="Times New Roman" w:cs="Times New Roman"/>
                <w:sz w:val="20"/>
                <w:szCs w:val="20"/>
              </w:rPr>
              <w:t>, mask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  <w:p w:rsidR="00DA5DB4" w:rsidP="00DA5DB4" w:rsidRDefault="00DA5DB4" w14:paraId="588CE239" w14:textId="77777777">
            <w:pPr>
              <w:pStyle w:val="PlainText"/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map</w:t>
            </w:r>
          </w:p>
          <w:p w:rsidR="00DA5DB4" w:rsidP="00DA5DB4" w:rsidRDefault="00DA5DB4" w14:paraId="40E5F726" w14:textId="2FCF7FAC">
            <w:pPr>
              <w:pStyle w:val="PlainText"/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TM map</w:t>
            </w:r>
          </w:p>
        </w:tc>
        <w:tc>
          <w:tcPr>
            <w:tcW w:w="2970" w:type="dxa"/>
          </w:tcPr>
          <w:p w:rsidR="00DA5DB4" w:rsidP="000523E1" w:rsidRDefault="00DA5DB4" w14:paraId="6EA7D1F0" w14:textId="777777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23E1" w:rsidP="000523E1" w:rsidRDefault="00A078CD" w14:paraId="51AC1B12" w14:textId="2B7761D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23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Pr="00D34C15" w:rsidR="00DA5DB4" w:rsidP="000523E1" w:rsidRDefault="00A078CD" w14:paraId="5147315D" w14:textId="7E0F9FB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5D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523E1" w:rsidTr="00AE0E32" w14:paraId="58F90A93" w14:textId="77777777">
        <w:tc>
          <w:tcPr>
            <w:tcW w:w="3145" w:type="dxa"/>
          </w:tcPr>
          <w:p w:rsidR="000523E1" w:rsidP="00A34A65" w:rsidRDefault="000523E1" w14:paraId="193ECD11" w14:textId="5271514E">
            <w:pPr>
              <w:pStyle w:val="PlainText"/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C threshold</w:t>
            </w:r>
          </w:p>
        </w:tc>
        <w:tc>
          <w:tcPr>
            <w:tcW w:w="2970" w:type="dxa"/>
          </w:tcPr>
          <w:p w:rsidR="000523E1" w:rsidP="000523E1" w:rsidRDefault="000523E1" w14:paraId="194DCE89" w14:textId="7924571A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0523E1" w:rsidTr="00AE0E32" w14:paraId="52414CE4" w14:textId="77777777">
        <w:tc>
          <w:tcPr>
            <w:tcW w:w="3145" w:type="dxa"/>
          </w:tcPr>
          <w:p w:rsidRPr="00D34C15" w:rsidR="000523E1" w:rsidP="000523E1" w:rsidRDefault="000523E1" w14:paraId="6142D831" w14:textId="77777777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Pr="00D34C15" w:rsidR="000523E1" w:rsidP="000523E1" w:rsidRDefault="000523E1" w14:paraId="5C6CBAA6" w14:textId="777777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E1" w:rsidTr="00AE0E32" w14:paraId="71E4FC10" w14:textId="77777777">
        <w:tc>
          <w:tcPr>
            <w:tcW w:w="3145" w:type="dxa"/>
          </w:tcPr>
          <w:p w:rsidRPr="00551A56" w:rsidR="000523E1" w:rsidP="000523E1" w:rsidRDefault="000523E1" w14:paraId="146AC25A" w14:textId="60DC8A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5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970" w:type="dxa"/>
          </w:tcPr>
          <w:p w:rsidRPr="00D34C15" w:rsidR="000523E1" w:rsidP="000523E1" w:rsidRDefault="000523E1" w14:paraId="5EAEC5BE" w14:textId="777777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E1" w:rsidTr="00AE0E32" w14:paraId="2D68597A" w14:textId="77777777">
        <w:tc>
          <w:tcPr>
            <w:tcW w:w="3145" w:type="dxa"/>
          </w:tcPr>
          <w:p w:rsidRPr="00D34C15" w:rsidR="000523E1" w:rsidP="000523E1" w:rsidRDefault="000523E1" w14:paraId="361D685B" w14:textId="5F908A3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5355AC">
              <w:rPr>
                <w:rFonts w:ascii="Times New Roman" w:hAnsi="Times New Roman" w:cs="Times New Roman"/>
                <w:sz w:val="20"/>
                <w:szCs w:val="20"/>
              </w:rPr>
              <w:t>Initial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  <w:r w:rsidRPr="005355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55E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="00BB6F0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C55E6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 w:rsidRPr="005355AC">
              <w:rPr>
                <w:rFonts w:ascii="Times New Roman" w:hAnsi="Times New Roman" w:cs="Times New Roman"/>
                <w:sz w:val="20"/>
                <w:szCs w:val="20"/>
              </w:rPr>
              <w:t>code)</w:t>
            </w:r>
          </w:p>
        </w:tc>
        <w:tc>
          <w:tcPr>
            <w:tcW w:w="2970" w:type="dxa"/>
          </w:tcPr>
          <w:p w:rsidRPr="00D34C15" w:rsidR="000523E1" w:rsidP="000523E1" w:rsidRDefault="002D47FD" w14:paraId="21394713" w14:textId="3CB9780E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7FD">
              <w:rPr>
                <w:rFonts w:ascii="Times New Roman" w:hAnsi="Times New Roman" w:cs="Times New Roman"/>
                <w:sz w:val="20"/>
                <w:szCs w:val="20"/>
              </w:rPr>
              <w:t>Q86VZ1</w:t>
            </w:r>
            <w:r w:rsidR="002D22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523E1" w:rsidTr="00AE0E32" w14:paraId="773D672F" w14:textId="77777777">
        <w:tc>
          <w:tcPr>
            <w:tcW w:w="3145" w:type="dxa"/>
          </w:tcPr>
          <w:p w:rsidRPr="00D34C15" w:rsidR="000523E1" w:rsidP="000523E1" w:rsidRDefault="00A34A65" w14:paraId="2AC67E2C" w14:textId="5035A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355AC" w:rsidR="000523E1">
              <w:rPr>
                <w:rFonts w:ascii="Times New Roman" w:hAnsi="Times New Roman" w:cs="Times New Roman"/>
                <w:sz w:val="20"/>
                <w:szCs w:val="20"/>
              </w:rPr>
              <w:t>odel resolution</w:t>
            </w:r>
            <w:r w:rsidR="000523E1"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2970" w:type="dxa"/>
          </w:tcPr>
          <w:p w:rsidRPr="00D34C15" w:rsidR="000523E1" w:rsidP="000523E1" w:rsidRDefault="00657DFF" w14:paraId="1BE33A39" w14:textId="5574E0C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0523E1" w:rsidTr="00AE0E32" w14:paraId="0CE24100" w14:textId="77777777">
        <w:tc>
          <w:tcPr>
            <w:tcW w:w="3145" w:type="dxa"/>
          </w:tcPr>
          <w:p w:rsidRPr="00D34C15" w:rsidR="000523E1" w:rsidP="000523E1" w:rsidRDefault="000523E1" w14:paraId="504892A3" w14:textId="13216917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C threshold</w:t>
            </w:r>
          </w:p>
        </w:tc>
        <w:tc>
          <w:tcPr>
            <w:tcW w:w="2970" w:type="dxa"/>
          </w:tcPr>
          <w:p w:rsidRPr="00D34C15" w:rsidR="000523E1" w:rsidP="000523E1" w:rsidRDefault="000523E1" w14:paraId="0B2E5E3F" w14:textId="2AB7C32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0523E1" w:rsidTr="00AE0E32" w14:paraId="714E19D2" w14:textId="77777777">
        <w:tc>
          <w:tcPr>
            <w:tcW w:w="3145" w:type="dxa"/>
          </w:tcPr>
          <w:p w:rsidRPr="00D34C15" w:rsidR="000523E1" w:rsidP="000523E1" w:rsidRDefault="000523E1" w14:paraId="7E20B25E" w14:textId="7609528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composition</w:t>
            </w:r>
          </w:p>
        </w:tc>
        <w:tc>
          <w:tcPr>
            <w:tcW w:w="2970" w:type="dxa"/>
          </w:tcPr>
          <w:p w:rsidRPr="00D34C15" w:rsidR="000523E1" w:rsidP="00FC01AD" w:rsidRDefault="000523E1" w14:paraId="4767B9C2" w14:textId="77777777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E1" w:rsidTr="00AE0E32" w14:paraId="17DCC6C2" w14:textId="77777777">
        <w:tc>
          <w:tcPr>
            <w:tcW w:w="3145" w:type="dxa"/>
          </w:tcPr>
          <w:p w:rsidRPr="00D34C15" w:rsidR="000523E1" w:rsidP="000523E1" w:rsidRDefault="000523E1" w14:paraId="0EB495A6" w14:textId="1CADA70C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ins</w:t>
            </w:r>
          </w:p>
        </w:tc>
        <w:tc>
          <w:tcPr>
            <w:tcW w:w="2970" w:type="dxa"/>
          </w:tcPr>
          <w:p w:rsidRPr="00D34C15" w:rsidR="000523E1" w:rsidP="000523E1" w:rsidRDefault="00657DFF" w14:paraId="40DDCBB5" w14:textId="4C5CD8F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23E1" w:rsidTr="00AE0E32" w14:paraId="0F11DF0B" w14:textId="77777777">
        <w:tc>
          <w:tcPr>
            <w:tcW w:w="3145" w:type="dxa"/>
          </w:tcPr>
          <w:p w:rsidRPr="00D34C15" w:rsidR="000523E1" w:rsidP="000523E1" w:rsidRDefault="000523E1" w14:paraId="7252CCE4" w14:textId="1C605D5C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ydrogen atoms</w:t>
            </w:r>
          </w:p>
        </w:tc>
        <w:tc>
          <w:tcPr>
            <w:tcW w:w="2970" w:type="dxa"/>
          </w:tcPr>
          <w:p w:rsidRPr="00D34C15" w:rsidR="000523E1" w:rsidP="000523E1" w:rsidRDefault="00657DFF" w14:paraId="6D8B2B87" w14:textId="07DA8ED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330</w:t>
            </w:r>
          </w:p>
        </w:tc>
      </w:tr>
      <w:tr w:rsidR="000523E1" w:rsidTr="00AE0E32" w14:paraId="632FB694" w14:textId="77777777">
        <w:tc>
          <w:tcPr>
            <w:tcW w:w="3145" w:type="dxa"/>
          </w:tcPr>
          <w:p w:rsidRPr="00D34C15" w:rsidR="000523E1" w:rsidP="000523E1" w:rsidRDefault="000523E1" w14:paraId="2B4F2DB3" w14:textId="26A4130B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residues</w:t>
            </w:r>
          </w:p>
        </w:tc>
        <w:tc>
          <w:tcPr>
            <w:tcW w:w="2970" w:type="dxa"/>
          </w:tcPr>
          <w:p w:rsidRPr="00D34C15" w:rsidR="000523E1" w:rsidP="000523E1" w:rsidRDefault="00657DFF" w14:paraId="1798FD07" w14:textId="24952A72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</w:tr>
      <w:tr w:rsidR="000523E1" w:rsidTr="00AE0E32" w14:paraId="3AA60250" w14:textId="77777777">
        <w:tc>
          <w:tcPr>
            <w:tcW w:w="3145" w:type="dxa"/>
          </w:tcPr>
          <w:p w:rsidRPr="00D34C15" w:rsidR="000523E1" w:rsidP="000523E1" w:rsidRDefault="000523E1" w14:paraId="425CC93B" w14:textId="4C76A087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ands</w:t>
            </w:r>
          </w:p>
        </w:tc>
        <w:tc>
          <w:tcPr>
            <w:tcW w:w="2970" w:type="dxa"/>
          </w:tcPr>
          <w:p w:rsidRPr="00D34C15" w:rsidR="000523E1" w:rsidP="000523E1" w:rsidRDefault="000523E1" w14:paraId="7CA0A9FB" w14:textId="38BABFE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23E1" w:rsidTr="00AE0E32" w14:paraId="334E3C7A" w14:textId="77777777">
        <w:tc>
          <w:tcPr>
            <w:tcW w:w="3145" w:type="dxa"/>
          </w:tcPr>
          <w:p w:rsidRPr="00083233" w:rsidR="000523E1" w:rsidP="000523E1" w:rsidRDefault="000523E1" w14:paraId="66DFBCE5" w14:textId="04B8181B">
            <w:pPr>
              <w:pStyle w:val="PlainText"/>
              <w:ind w:hanging="29"/>
              <w:rPr>
                <w:rFonts w:ascii="Times New Roman" w:hAnsi="Times New Roman" w:cs="Times New Roman"/>
                <w:sz w:val="20"/>
                <w:szCs w:val="20"/>
              </w:rPr>
            </w:pPr>
            <w:r w:rsidRPr="000832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083233">
              <w:rPr>
                <w:rFonts w:ascii="Times New Roman" w:hAnsi="Times New Roman" w:cs="Times New Roman"/>
                <w:sz w:val="20"/>
                <w:szCs w:val="20"/>
              </w:rPr>
              <w:t xml:space="preserve"> factors (Å</w:t>
            </w:r>
            <w:r w:rsidRPr="000832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832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:rsidRPr="00083233" w:rsidR="000523E1" w:rsidP="000523E1" w:rsidRDefault="000523E1" w14:paraId="305E78D4" w14:textId="777777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E1" w:rsidTr="00AE0E32" w14:paraId="732C9AA3" w14:textId="77777777">
        <w:tc>
          <w:tcPr>
            <w:tcW w:w="3145" w:type="dxa"/>
          </w:tcPr>
          <w:p w:rsidRPr="00083233" w:rsidR="000523E1" w:rsidP="000523E1" w:rsidRDefault="000523E1" w14:paraId="08F08B0E" w14:textId="39B6267B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 w:rsidRPr="00083233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970" w:type="dxa"/>
          </w:tcPr>
          <w:p w:rsidRPr="00083233" w:rsidR="000523E1" w:rsidP="000523E1" w:rsidRDefault="00657DFF" w14:paraId="0F13518F" w14:textId="727FAD59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7</w:t>
            </w:r>
          </w:p>
        </w:tc>
      </w:tr>
      <w:tr w:rsidR="000523E1" w:rsidTr="00AE0E32" w14:paraId="66DD2BBB" w14:textId="77777777">
        <w:tc>
          <w:tcPr>
            <w:tcW w:w="3145" w:type="dxa"/>
          </w:tcPr>
          <w:p w:rsidRPr="00083233" w:rsidR="000523E1" w:rsidP="000523E1" w:rsidRDefault="000523E1" w14:paraId="636BE515" w14:textId="474B4862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 w:rsidRPr="00083233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2970" w:type="dxa"/>
          </w:tcPr>
          <w:p w:rsidRPr="00083233" w:rsidR="000523E1" w:rsidP="000523E1" w:rsidRDefault="00657DFF" w14:paraId="3D404D2A" w14:textId="007EC5F2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</w:tr>
      <w:tr w:rsidR="000523E1" w:rsidTr="00AE0E32" w14:paraId="19F24A7E" w14:textId="77777777">
        <w:tc>
          <w:tcPr>
            <w:tcW w:w="3145" w:type="dxa"/>
          </w:tcPr>
          <w:p w:rsidRPr="00D34C15" w:rsidR="000523E1" w:rsidP="000523E1" w:rsidRDefault="000523E1" w14:paraId="2222231D" w14:textId="03364EBC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.m.s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viations</w:t>
            </w:r>
          </w:p>
        </w:tc>
        <w:tc>
          <w:tcPr>
            <w:tcW w:w="2970" w:type="dxa"/>
          </w:tcPr>
          <w:p w:rsidRPr="00D34C15" w:rsidR="000523E1" w:rsidP="000523E1" w:rsidRDefault="000523E1" w14:paraId="12A9DF90" w14:textId="777777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E1" w:rsidTr="00AE0E32" w14:paraId="3D90E847" w14:textId="77777777">
        <w:tc>
          <w:tcPr>
            <w:tcW w:w="3145" w:type="dxa"/>
          </w:tcPr>
          <w:p w:rsidRPr="00D34C15" w:rsidR="000523E1" w:rsidP="000523E1" w:rsidRDefault="000523E1" w14:paraId="31A340CF" w14:textId="48482E9A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d length (Å)</w:t>
            </w:r>
          </w:p>
        </w:tc>
        <w:tc>
          <w:tcPr>
            <w:tcW w:w="2970" w:type="dxa"/>
          </w:tcPr>
          <w:p w:rsidRPr="00D34C15" w:rsidR="000523E1" w:rsidP="000523E1" w:rsidRDefault="000523E1" w14:paraId="5EFA2601" w14:textId="4F20BA7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7DF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523E1" w:rsidTr="00AE0E32" w14:paraId="687A687A" w14:textId="77777777">
        <w:tc>
          <w:tcPr>
            <w:tcW w:w="3145" w:type="dxa"/>
          </w:tcPr>
          <w:p w:rsidRPr="00D34C15" w:rsidR="000523E1" w:rsidP="000523E1" w:rsidRDefault="000523E1" w14:paraId="0BB2E942" w14:textId="52C2781D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d angles (</w:t>
            </w:r>
            <w:r>
              <w:rPr>
                <w:rFonts w:ascii="Symbol" w:hAnsi="Symbol" w:eastAsia="Symbol" w:cs="Symbol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:rsidRPr="00D34C15" w:rsidR="000523E1" w:rsidP="000523E1" w:rsidRDefault="00657DFF" w14:paraId="69AB376E" w14:textId="0E97804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23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342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0523E1" w:rsidTr="00AE0E32" w14:paraId="6AC048FC" w14:textId="77777777">
        <w:tc>
          <w:tcPr>
            <w:tcW w:w="3145" w:type="dxa"/>
          </w:tcPr>
          <w:p w:rsidR="000523E1" w:rsidP="000523E1" w:rsidRDefault="000523E1" w14:paraId="34C92E93" w14:textId="7A1B4B3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2970" w:type="dxa"/>
          </w:tcPr>
          <w:p w:rsidR="000523E1" w:rsidP="000523E1" w:rsidRDefault="000523E1" w14:paraId="250C7A65" w14:textId="777777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E1" w:rsidTr="00AE0E32" w14:paraId="407FE53A" w14:textId="77777777">
        <w:tc>
          <w:tcPr>
            <w:tcW w:w="3145" w:type="dxa"/>
          </w:tcPr>
          <w:p w:rsidRPr="00D34C15" w:rsidR="000523E1" w:rsidP="000523E1" w:rsidRDefault="000523E1" w14:paraId="36DAF7AE" w14:textId="1387C5F5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lProb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2970" w:type="dxa"/>
          </w:tcPr>
          <w:p w:rsidRPr="00D34C15" w:rsidR="000523E1" w:rsidP="000523E1" w:rsidRDefault="00657DFF" w14:paraId="095C99AB" w14:textId="0E9C60E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23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342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523E1" w:rsidTr="00AE0E32" w14:paraId="399AE3DC" w14:textId="77777777">
        <w:tc>
          <w:tcPr>
            <w:tcW w:w="3145" w:type="dxa"/>
          </w:tcPr>
          <w:p w:rsidRPr="00D34C15" w:rsidR="000523E1" w:rsidP="000523E1" w:rsidRDefault="000523E1" w14:paraId="54153577" w14:textId="607EE43D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h score</w:t>
            </w:r>
          </w:p>
        </w:tc>
        <w:tc>
          <w:tcPr>
            <w:tcW w:w="2970" w:type="dxa"/>
          </w:tcPr>
          <w:p w:rsidRPr="00D34C15" w:rsidR="000523E1" w:rsidP="000523E1" w:rsidRDefault="0021342A" w14:paraId="4CB0E701" w14:textId="12EE303A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523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0523E1" w:rsidTr="00AE0E32" w14:paraId="251BFBA0" w14:textId="77777777">
        <w:tc>
          <w:tcPr>
            <w:tcW w:w="3145" w:type="dxa"/>
          </w:tcPr>
          <w:p w:rsidR="000523E1" w:rsidP="000523E1" w:rsidRDefault="000523E1" w14:paraId="2DDC51E8" w14:textId="3F9A2C6E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mer outliers (%)</w:t>
            </w:r>
          </w:p>
        </w:tc>
        <w:tc>
          <w:tcPr>
            <w:tcW w:w="2970" w:type="dxa"/>
          </w:tcPr>
          <w:p w:rsidR="000523E1" w:rsidP="000523E1" w:rsidRDefault="0021342A" w14:paraId="783F07D2" w14:textId="0DD8089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523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523E1" w:rsidTr="00AE0E32" w14:paraId="50B44750" w14:textId="77777777">
        <w:tc>
          <w:tcPr>
            <w:tcW w:w="3145" w:type="dxa"/>
          </w:tcPr>
          <w:p w:rsidRPr="00D34C15" w:rsidR="000523E1" w:rsidP="000523E1" w:rsidRDefault="000523E1" w14:paraId="0699BFC0" w14:textId="15F0376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machandran plot</w:t>
            </w:r>
          </w:p>
        </w:tc>
        <w:tc>
          <w:tcPr>
            <w:tcW w:w="2970" w:type="dxa"/>
          </w:tcPr>
          <w:p w:rsidRPr="00D34C15" w:rsidR="000523E1" w:rsidP="000523E1" w:rsidRDefault="000523E1" w14:paraId="535DCDFD" w14:textId="777777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E1" w:rsidTr="00AE0E32" w14:paraId="5BA80C90" w14:textId="77777777">
        <w:tc>
          <w:tcPr>
            <w:tcW w:w="3145" w:type="dxa"/>
          </w:tcPr>
          <w:p w:rsidRPr="00D34C15" w:rsidR="000523E1" w:rsidP="000523E1" w:rsidRDefault="000523E1" w14:paraId="1C7097F1" w14:textId="2BF55EF0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vored (%)</w:t>
            </w:r>
          </w:p>
        </w:tc>
        <w:tc>
          <w:tcPr>
            <w:tcW w:w="2970" w:type="dxa"/>
          </w:tcPr>
          <w:p w:rsidRPr="00D34C15" w:rsidR="000523E1" w:rsidP="000523E1" w:rsidRDefault="000523E1" w14:paraId="2681C67A" w14:textId="5348030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57D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342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0523E1" w:rsidTr="00AE0E32" w14:paraId="3995E872" w14:textId="77777777">
        <w:tc>
          <w:tcPr>
            <w:tcW w:w="3145" w:type="dxa"/>
          </w:tcPr>
          <w:p w:rsidRPr="00D34C15" w:rsidR="000523E1" w:rsidP="000523E1" w:rsidRDefault="000523E1" w14:paraId="3E148EC9" w14:textId="7AB62FE8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owed (%)</w:t>
            </w:r>
          </w:p>
        </w:tc>
        <w:tc>
          <w:tcPr>
            <w:tcW w:w="2970" w:type="dxa"/>
          </w:tcPr>
          <w:p w:rsidRPr="00D34C15" w:rsidR="000523E1" w:rsidP="000523E1" w:rsidRDefault="00657DFF" w14:paraId="35B69C46" w14:textId="0CB0AB9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523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342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0523E1" w:rsidTr="00AE0E32" w14:paraId="4A646DA5" w14:textId="77777777">
        <w:trPr>
          <w:trHeight w:val="117"/>
        </w:trPr>
        <w:tc>
          <w:tcPr>
            <w:tcW w:w="3145" w:type="dxa"/>
          </w:tcPr>
          <w:p w:rsidRPr="00D34C15" w:rsidR="000523E1" w:rsidP="000523E1" w:rsidRDefault="000523E1" w14:paraId="1AD4EBD9" w14:textId="564862D6">
            <w:pPr>
              <w:pStyle w:val="PlainText"/>
              <w:ind w:firstLine="1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llowed (%)</w:t>
            </w:r>
          </w:p>
        </w:tc>
        <w:tc>
          <w:tcPr>
            <w:tcW w:w="2970" w:type="dxa"/>
          </w:tcPr>
          <w:p w:rsidRPr="00D34C15" w:rsidR="0095699F" w:rsidP="0095699F" w:rsidRDefault="000523E1" w14:paraId="7568A3E5" w14:textId="7C873C2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:rsidRPr="005355AC" w:rsidR="00BB6F0C" w:rsidP="00125340" w:rsidRDefault="00BB6F0C" w14:paraId="6DC2D251" w14:textId="77777777">
      <w:pPr>
        <w:pBdr>
          <w:top w:val="single" w:color="008E00" w:sz="18" w:space="1"/>
        </w:pBdr>
        <w:rPr>
          <w:rFonts w:ascii="Times New Roman" w:hAnsi="Times New Roman" w:cs="Times New Roman"/>
          <w:b/>
          <w:bCs/>
          <w:sz w:val="20"/>
          <w:szCs w:val="20"/>
        </w:rPr>
      </w:pPr>
    </w:p>
    <w:sectPr w:rsidRPr="005355AC" w:rsidR="00BB6F0C" w:rsidSect="003A34C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25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4C1"/>
    <w:rsid w:val="00031B6A"/>
    <w:rsid w:val="000523E1"/>
    <w:rsid w:val="00083233"/>
    <w:rsid w:val="000A6733"/>
    <w:rsid w:val="000A68F7"/>
    <w:rsid w:val="000C6180"/>
    <w:rsid w:val="00125340"/>
    <w:rsid w:val="00185CF5"/>
    <w:rsid w:val="001D4C84"/>
    <w:rsid w:val="0021342A"/>
    <w:rsid w:val="0022098B"/>
    <w:rsid w:val="00283D35"/>
    <w:rsid w:val="002D22EF"/>
    <w:rsid w:val="002D47FD"/>
    <w:rsid w:val="00310135"/>
    <w:rsid w:val="0031027C"/>
    <w:rsid w:val="003603FE"/>
    <w:rsid w:val="00380216"/>
    <w:rsid w:val="00386D3F"/>
    <w:rsid w:val="003A18A5"/>
    <w:rsid w:val="003A34C1"/>
    <w:rsid w:val="003B112A"/>
    <w:rsid w:val="003E1DD3"/>
    <w:rsid w:val="00403226"/>
    <w:rsid w:val="00420083"/>
    <w:rsid w:val="00451304"/>
    <w:rsid w:val="0049753D"/>
    <w:rsid w:val="004A49E7"/>
    <w:rsid w:val="004C4122"/>
    <w:rsid w:val="004D655E"/>
    <w:rsid w:val="005040CE"/>
    <w:rsid w:val="0050514C"/>
    <w:rsid w:val="00510A3D"/>
    <w:rsid w:val="005355AC"/>
    <w:rsid w:val="00547048"/>
    <w:rsid w:val="005516B8"/>
    <w:rsid w:val="00551A56"/>
    <w:rsid w:val="00573090"/>
    <w:rsid w:val="00582F0D"/>
    <w:rsid w:val="005D0432"/>
    <w:rsid w:val="005D09EE"/>
    <w:rsid w:val="005D3A83"/>
    <w:rsid w:val="006413B3"/>
    <w:rsid w:val="00657DFF"/>
    <w:rsid w:val="00666968"/>
    <w:rsid w:val="00687A6A"/>
    <w:rsid w:val="00730E83"/>
    <w:rsid w:val="007709FB"/>
    <w:rsid w:val="00773550"/>
    <w:rsid w:val="0079628D"/>
    <w:rsid w:val="007B5A88"/>
    <w:rsid w:val="007C55E6"/>
    <w:rsid w:val="007F274D"/>
    <w:rsid w:val="007F4E0D"/>
    <w:rsid w:val="007F7802"/>
    <w:rsid w:val="0084069B"/>
    <w:rsid w:val="008446CB"/>
    <w:rsid w:val="008473BC"/>
    <w:rsid w:val="00871CBB"/>
    <w:rsid w:val="00895677"/>
    <w:rsid w:val="008C21BF"/>
    <w:rsid w:val="009347F7"/>
    <w:rsid w:val="0095699F"/>
    <w:rsid w:val="009573E7"/>
    <w:rsid w:val="009704F9"/>
    <w:rsid w:val="009753B1"/>
    <w:rsid w:val="00997E86"/>
    <w:rsid w:val="009B17AB"/>
    <w:rsid w:val="009E5A4F"/>
    <w:rsid w:val="009E5F6B"/>
    <w:rsid w:val="00A078CD"/>
    <w:rsid w:val="00A13156"/>
    <w:rsid w:val="00A34A65"/>
    <w:rsid w:val="00A503D2"/>
    <w:rsid w:val="00A912F5"/>
    <w:rsid w:val="00AE0E32"/>
    <w:rsid w:val="00AF7A83"/>
    <w:rsid w:val="00B114FE"/>
    <w:rsid w:val="00BB6F0C"/>
    <w:rsid w:val="00BD2985"/>
    <w:rsid w:val="00C006E5"/>
    <w:rsid w:val="00C3520A"/>
    <w:rsid w:val="00C37E57"/>
    <w:rsid w:val="00CD1031"/>
    <w:rsid w:val="00CD7020"/>
    <w:rsid w:val="00D27F66"/>
    <w:rsid w:val="00D34C15"/>
    <w:rsid w:val="00D379A4"/>
    <w:rsid w:val="00D46039"/>
    <w:rsid w:val="00DA5DB4"/>
    <w:rsid w:val="00DB0E13"/>
    <w:rsid w:val="00DC3A4F"/>
    <w:rsid w:val="00DF04B8"/>
    <w:rsid w:val="00E069E2"/>
    <w:rsid w:val="00E17DD7"/>
    <w:rsid w:val="00E26ECC"/>
    <w:rsid w:val="00E70E24"/>
    <w:rsid w:val="00E80F27"/>
    <w:rsid w:val="00ED0342"/>
    <w:rsid w:val="00ED07B5"/>
    <w:rsid w:val="00ED4A68"/>
    <w:rsid w:val="00F33F91"/>
    <w:rsid w:val="00F51955"/>
    <w:rsid w:val="00FC01AD"/>
    <w:rsid w:val="00FF6129"/>
    <w:rsid w:val="5C39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60003"/>
  <w15:chartTrackingRefBased/>
  <w15:docId w15:val="{9BD36D1F-4A23-544B-8FFD-58C2FF4C085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eastAsiaTheme="minorEastAsia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87A6A"/>
    <w:rPr>
      <w:rFonts w:ascii="Consolas" w:hAnsi="Consolas" w:cs="Consolas" w:eastAsiaTheme="minorHAnsi"/>
      <w:sz w:val="21"/>
      <w:szCs w:val="21"/>
    </w:rPr>
  </w:style>
  <w:style w:type="character" w:styleId="PlainTextChar" w:customStyle="1">
    <w:name w:val="Plain Text Char"/>
    <w:basedOn w:val="DefaultParagraphFont"/>
    <w:link w:val="PlainText"/>
    <w:uiPriority w:val="99"/>
    <w:rsid w:val="00687A6A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8473B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illesboelle, Christian Bache</dc:creator>
  <keywords/>
  <dc:description/>
  <lastModifiedBy>Taylor Laflam</lastModifiedBy>
  <revision>41</revision>
  <lastPrinted>2022-11-18T21:07:00.0000000Z</lastPrinted>
  <dcterms:created xsi:type="dcterms:W3CDTF">2022-10-21T00:20:00.0000000Z</dcterms:created>
  <dcterms:modified xsi:type="dcterms:W3CDTF">2024-11-15T16:03:48.3406502Z</dcterms:modified>
</coreProperties>
</file>